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0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7"/>
        <w:gridCol w:w="893"/>
        <w:gridCol w:w="893"/>
        <w:gridCol w:w="893"/>
        <w:gridCol w:w="893"/>
        <w:gridCol w:w="893"/>
        <w:gridCol w:w="893"/>
        <w:gridCol w:w="889"/>
        <w:gridCol w:w="889"/>
        <w:gridCol w:w="889"/>
        <w:gridCol w:w="889"/>
        <w:gridCol w:w="889"/>
        <w:gridCol w:w="889"/>
        <w:gridCol w:w="889"/>
      </w:tblGrid>
      <w:tr w:rsidR="00D3771F" w:rsidRPr="00D3771F" w14:paraId="2C30DCBB" w14:textId="77777777" w:rsidTr="008514AE">
        <w:trPr>
          <w:trHeight w:val="375"/>
        </w:trPr>
        <w:tc>
          <w:tcPr>
            <w:tcW w:w="1237" w:type="pct"/>
          </w:tcPr>
          <w:p w14:paraId="555382FD" w14:textId="77777777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bookmarkStart w:id="0" w:name="_GoBack"/>
          </w:p>
        </w:tc>
        <w:tc>
          <w:tcPr>
            <w:tcW w:w="3763" w:type="pct"/>
            <w:gridSpan w:val="13"/>
          </w:tcPr>
          <w:p w14:paraId="7FD5126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Quality Assessment Tool for Before-After (Pre-Post) Studies with No Control Group</w:t>
            </w:r>
          </w:p>
        </w:tc>
      </w:tr>
      <w:tr w:rsidR="00D3771F" w:rsidRPr="00D3771F" w14:paraId="4944BE12" w14:textId="77777777" w:rsidTr="008514AE">
        <w:trPr>
          <w:trHeight w:val="375"/>
        </w:trPr>
        <w:tc>
          <w:tcPr>
            <w:tcW w:w="1237" w:type="pct"/>
          </w:tcPr>
          <w:p w14:paraId="6990B298" w14:textId="77777777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763" w:type="pct"/>
            <w:gridSpan w:val="13"/>
            <w:vAlign w:val="center"/>
          </w:tcPr>
          <w:p w14:paraId="6F20680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Question number</w:t>
            </w:r>
          </w:p>
        </w:tc>
      </w:tr>
      <w:tr w:rsidR="00D3771F" w:rsidRPr="00D3771F" w14:paraId="3A314171" w14:textId="77777777" w:rsidTr="008514AE">
        <w:trPr>
          <w:trHeight w:val="375"/>
        </w:trPr>
        <w:tc>
          <w:tcPr>
            <w:tcW w:w="1237" w:type="pct"/>
          </w:tcPr>
          <w:p w14:paraId="6D3CA269" w14:textId="77777777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uthor</w:t>
            </w:r>
          </w:p>
        </w:tc>
        <w:tc>
          <w:tcPr>
            <w:tcW w:w="290" w:type="pct"/>
            <w:vAlign w:val="center"/>
          </w:tcPr>
          <w:p w14:paraId="4A2F893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" w:type="pct"/>
            <w:vAlign w:val="center"/>
          </w:tcPr>
          <w:p w14:paraId="1CB09CA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E75EAE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CC0DFD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0" w:type="pct"/>
            <w:vAlign w:val="center"/>
          </w:tcPr>
          <w:p w14:paraId="1E58A2C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969C4C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9AEABE7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D05C42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14353D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EF4AEC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BE30227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ED692E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8CE376E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D3771F" w:rsidRPr="00D3771F" w14:paraId="448FFFCD" w14:textId="77777777" w:rsidTr="008514AE">
        <w:trPr>
          <w:trHeight w:val="375"/>
        </w:trPr>
        <w:tc>
          <w:tcPr>
            <w:tcW w:w="1237" w:type="pct"/>
          </w:tcPr>
          <w:p w14:paraId="0EA854A9" w14:textId="4D4E2088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mdani et al [25]</w:t>
            </w:r>
          </w:p>
        </w:tc>
        <w:tc>
          <w:tcPr>
            <w:tcW w:w="290" w:type="pct"/>
            <w:vAlign w:val="center"/>
          </w:tcPr>
          <w:p w14:paraId="6AC48B3E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111EBE0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636D4A7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72CF9AD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2174067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7B29E84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1C0400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765701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98AD00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D5B0E3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93DD30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3D5E5C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FDDA1A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D3771F" w:rsidRPr="00D3771F" w14:paraId="08F9B396" w14:textId="77777777" w:rsidTr="008514AE">
        <w:trPr>
          <w:trHeight w:val="375"/>
        </w:trPr>
        <w:tc>
          <w:tcPr>
            <w:tcW w:w="1237" w:type="pct"/>
          </w:tcPr>
          <w:p w14:paraId="63553DC7" w14:textId="2757553D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udissa et al [24]</w:t>
            </w:r>
          </w:p>
        </w:tc>
        <w:tc>
          <w:tcPr>
            <w:tcW w:w="290" w:type="pct"/>
            <w:vAlign w:val="center"/>
          </w:tcPr>
          <w:p w14:paraId="582FE11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3FDC365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7E1D2D12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405715B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67E8987E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612F0E8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54C9147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56E3AE4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0D61E7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15B625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9D89CC4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602DA0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6731BA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D3771F" w:rsidRPr="00D3771F" w14:paraId="5724DFA9" w14:textId="77777777" w:rsidTr="008514AE">
        <w:trPr>
          <w:trHeight w:val="375"/>
        </w:trPr>
        <w:tc>
          <w:tcPr>
            <w:tcW w:w="1237" w:type="pct"/>
          </w:tcPr>
          <w:p w14:paraId="6E6B3F01" w14:textId="7AFA583C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wton et al [26]</w:t>
            </w:r>
          </w:p>
        </w:tc>
        <w:tc>
          <w:tcPr>
            <w:tcW w:w="290" w:type="pct"/>
            <w:vAlign w:val="center"/>
          </w:tcPr>
          <w:p w14:paraId="235D0E70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43FFA8F1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4200FF9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*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3B5B109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2F992410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2109492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C489171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7009D4E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D9F798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A06E340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548DD9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76A1E22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D12D93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D3771F" w:rsidRPr="00D3771F" w14:paraId="4ABD8BB1" w14:textId="77777777" w:rsidTr="008514AE">
        <w:trPr>
          <w:trHeight w:val="375"/>
        </w:trPr>
        <w:tc>
          <w:tcPr>
            <w:tcW w:w="1237" w:type="pct"/>
          </w:tcPr>
          <w:p w14:paraId="3CA542D1" w14:textId="3C906EFD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ng et al [35]</w:t>
            </w:r>
          </w:p>
        </w:tc>
        <w:tc>
          <w:tcPr>
            <w:tcW w:w="290" w:type="pct"/>
            <w:vAlign w:val="center"/>
          </w:tcPr>
          <w:p w14:paraId="2B011F6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651E4CDE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5677BF0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4AE97731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798E7D5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6A6BA46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E8F2B5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57E37E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63301C4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DD7912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1E91E14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733979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14C64A2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D3771F" w:rsidRPr="00D3771F" w14:paraId="4B30EF38" w14:textId="77777777" w:rsidTr="008514AE">
        <w:trPr>
          <w:trHeight w:val="375"/>
        </w:trPr>
        <w:tc>
          <w:tcPr>
            <w:tcW w:w="1237" w:type="pct"/>
          </w:tcPr>
          <w:p w14:paraId="64A4F445" w14:textId="478D3C63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anay et al [43]</w:t>
            </w:r>
          </w:p>
        </w:tc>
        <w:tc>
          <w:tcPr>
            <w:tcW w:w="290" w:type="pct"/>
            <w:vAlign w:val="center"/>
          </w:tcPr>
          <w:p w14:paraId="273BD54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3D71F94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5876107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4463352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2CFAACF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27C9BE52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19713AE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BDA9D0E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CC7E75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C0213D7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6BFCF2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77BA5A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D9012D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D3771F" w:rsidRPr="00D3771F" w14:paraId="75ECB2AA" w14:textId="77777777" w:rsidTr="008514AE">
        <w:trPr>
          <w:trHeight w:val="375"/>
        </w:trPr>
        <w:tc>
          <w:tcPr>
            <w:tcW w:w="1237" w:type="pct"/>
          </w:tcPr>
          <w:p w14:paraId="2F561B13" w14:textId="457BB57E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ernschemeyer et al [40]</w:t>
            </w:r>
          </w:p>
        </w:tc>
        <w:tc>
          <w:tcPr>
            <w:tcW w:w="290" w:type="pct"/>
            <w:vAlign w:val="center"/>
          </w:tcPr>
          <w:p w14:paraId="155978AE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2477575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115EA44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76D14BC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5654E12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114EFA60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DE800D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8758C1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08BAFC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9E387A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8D84FD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D7BAA3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C3E87CE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D3771F" w:rsidRPr="00D3771F" w14:paraId="479B0AFA" w14:textId="77777777" w:rsidTr="008514AE">
        <w:trPr>
          <w:trHeight w:val="375"/>
        </w:trPr>
        <w:tc>
          <w:tcPr>
            <w:tcW w:w="1237" w:type="pct"/>
          </w:tcPr>
          <w:p w14:paraId="148F12E1" w14:textId="1A9F5428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yanji et al [28]</w:t>
            </w:r>
          </w:p>
        </w:tc>
        <w:tc>
          <w:tcPr>
            <w:tcW w:w="290" w:type="pct"/>
            <w:vAlign w:val="center"/>
          </w:tcPr>
          <w:p w14:paraId="4FD4039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139AF7D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3B221B11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2675249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770A2872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5BBE8AF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7E5C86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546B4E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49690F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F44B43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9C28350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6346C0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4212BD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D3771F" w:rsidRPr="00D3771F" w14:paraId="2ADF73D5" w14:textId="77777777" w:rsidTr="008514AE">
        <w:trPr>
          <w:trHeight w:val="375"/>
        </w:trPr>
        <w:tc>
          <w:tcPr>
            <w:tcW w:w="1237" w:type="pct"/>
          </w:tcPr>
          <w:p w14:paraId="2201040B" w14:textId="6CBF6C9E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wton et al [36]</w:t>
            </w:r>
          </w:p>
        </w:tc>
        <w:tc>
          <w:tcPr>
            <w:tcW w:w="290" w:type="pct"/>
            <w:vAlign w:val="center"/>
          </w:tcPr>
          <w:p w14:paraId="1C04F111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04A0CF34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2839AFF2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481F9747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7EFB59C1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0BAF2E9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5A9AF281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55619AE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5323E161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28A36C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B6469C1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639D57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3BE696E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D3771F" w:rsidRPr="00D3771F" w14:paraId="3912AF56" w14:textId="77777777" w:rsidTr="008514AE">
        <w:trPr>
          <w:trHeight w:val="375"/>
        </w:trPr>
        <w:tc>
          <w:tcPr>
            <w:tcW w:w="1237" w:type="pct"/>
          </w:tcPr>
          <w:p w14:paraId="596B882C" w14:textId="31801274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hlivanoglu et al [41]</w:t>
            </w:r>
          </w:p>
        </w:tc>
        <w:tc>
          <w:tcPr>
            <w:tcW w:w="290" w:type="pct"/>
            <w:vAlign w:val="center"/>
          </w:tcPr>
          <w:p w14:paraId="0D53D901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64B8A6B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1AE1CDB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639EE27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6163C7E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4BF8B160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EB97C2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CDCBA8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AEDEA5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4442F7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6DE184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157895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63D4F2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D3771F" w:rsidRPr="00D3771F" w14:paraId="66F1BED2" w14:textId="77777777" w:rsidTr="008514AE">
        <w:trPr>
          <w:trHeight w:val="375"/>
        </w:trPr>
        <w:tc>
          <w:tcPr>
            <w:tcW w:w="1237" w:type="pct"/>
          </w:tcPr>
          <w:p w14:paraId="1CDD4F1C" w14:textId="4891B955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bdullah et al [29]</w:t>
            </w:r>
          </w:p>
        </w:tc>
        <w:tc>
          <w:tcPr>
            <w:tcW w:w="290" w:type="pct"/>
            <w:vAlign w:val="center"/>
          </w:tcPr>
          <w:p w14:paraId="7130A8F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72CF8DC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1F7F2160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6B30331E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3325FE8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53A29254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ED4821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598ED96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5837680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09FFC4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49D76F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57EAFA9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C9D3B1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D3771F" w:rsidRPr="00D3771F" w14:paraId="643346DD" w14:textId="77777777" w:rsidTr="008514AE">
        <w:trPr>
          <w:trHeight w:val="375"/>
        </w:trPr>
        <w:tc>
          <w:tcPr>
            <w:tcW w:w="1237" w:type="pct"/>
          </w:tcPr>
          <w:p w14:paraId="63325EB8" w14:textId="5794798E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ker et al [30]</w:t>
            </w:r>
          </w:p>
        </w:tc>
        <w:tc>
          <w:tcPr>
            <w:tcW w:w="290" w:type="pct"/>
            <w:vAlign w:val="center"/>
          </w:tcPr>
          <w:p w14:paraId="1E68B04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313F822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6C714E1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51CD911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5644C76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27A260E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B6D723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50C45797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76115F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2959ED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0FAA732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AECF8E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0151780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D3771F" w:rsidRPr="00D3771F" w14:paraId="61DB8123" w14:textId="77777777" w:rsidTr="008514AE">
        <w:trPr>
          <w:trHeight w:val="375"/>
        </w:trPr>
        <w:tc>
          <w:tcPr>
            <w:tcW w:w="1237" w:type="pct"/>
          </w:tcPr>
          <w:p w14:paraId="1E32836C" w14:textId="337015CF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roncini et al [44]</w:t>
            </w:r>
          </w:p>
        </w:tc>
        <w:tc>
          <w:tcPr>
            <w:tcW w:w="290" w:type="pct"/>
            <w:vAlign w:val="center"/>
          </w:tcPr>
          <w:p w14:paraId="12E898B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00381741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02E0B98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0239801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72F43F6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1F31F1F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5A1C0C7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116D72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4487CD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BE9E1C7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68771E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5295FE4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F5097C7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D3771F" w:rsidRPr="00D3771F" w14:paraId="6E70E145" w14:textId="77777777" w:rsidTr="008514AE">
        <w:trPr>
          <w:trHeight w:val="375"/>
        </w:trPr>
        <w:tc>
          <w:tcPr>
            <w:tcW w:w="1237" w:type="pct"/>
          </w:tcPr>
          <w:p w14:paraId="3CF5FF5F" w14:textId="481BAE04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ernschemeyer et al [33]</w:t>
            </w:r>
          </w:p>
        </w:tc>
        <w:tc>
          <w:tcPr>
            <w:tcW w:w="290" w:type="pct"/>
            <w:vAlign w:val="center"/>
          </w:tcPr>
          <w:p w14:paraId="4452A951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32365F0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6AE901E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07FC1EF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6E3CCE5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2DC57717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B7674E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5A6FFA64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4E5AFD0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A967E1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A70867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9E41120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5D71B670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D3771F" w:rsidRPr="00D3771F" w14:paraId="04B63E99" w14:textId="77777777" w:rsidTr="008514AE">
        <w:trPr>
          <w:trHeight w:val="375"/>
        </w:trPr>
        <w:tc>
          <w:tcPr>
            <w:tcW w:w="1237" w:type="pct"/>
          </w:tcPr>
          <w:p w14:paraId="7B7EF432" w14:textId="4C4CFEC8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yanji et al [42]</w:t>
            </w:r>
          </w:p>
        </w:tc>
        <w:tc>
          <w:tcPr>
            <w:tcW w:w="290" w:type="pct"/>
            <w:vAlign w:val="center"/>
          </w:tcPr>
          <w:p w14:paraId="506B242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39573EC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6310BBE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14064632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4FBFB07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07E2EB2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7640A0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3E1F76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EDDE99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257FDC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4AFC20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5B2DD8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9EA832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D3771F" w:rsidRPr="00D3771F" w14:paraId="1BC08B37" w14:textId="77777777" w:rsidTr="008514AE">
        <w:trPr>
          <w:trHeight w:val="375"/>
        </w:trPr>
        <w:tc>
          <w:tcPr>
            <w:tcW w:w="1237" w:type="pct"/>
          </w:tcPr>
          <w:p w14:paraId="5E8C1560" w14:textId="16E4D109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shton et al [37]</w:t>
            </w:r>
          </w:p>
        </w:tc>
        <w:tc>
          <w:tcPr>
            <w:tcW w:w="290" w:type="pct"/>
            <w:vAlign w:val="center"/>
          </w:tcPr>
          <w:p w14:paraId="3F1CDAA4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50FCAC74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0870C70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6990AFD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6EB773F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0EE8E44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78998D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4BA0472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F4938B2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710CFB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5AFE860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16800C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DF2840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D3771F" w:rsidRPr="00D3771F" w14:paraId="1AECD7C2" w14:textId="77777777" w:rsidTr="008514AE">
        <w:trPr>
          <w:trHeight w:val="375"/>
        </w:trPr>
        <w:tc>
          <w:tcPr>
            <w:tcW w:w="1237" w:type="pct"/>
          </w:tcPr>
          <w:p w14:paraId="44A98210" w14:textId="5DFACF4C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mdani et al [31]</w:t>
            </w:r>
          </w:p>
        </w:tc>
        <w:tc>
          <w:tcPr>
            <w:tcW w:w="290" w:type="pct"/>
            <w:vAlign w:val="center"/>
          </w:tcPr>
          <w:p w14:paraId="35EF8BC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41D26E0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40D4758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31ADE4E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7734685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309377F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46E3EE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471287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42B698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07C2E4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707D8D1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315BC4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3E45DB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D3771F" w:rsidRPr="00D3771F" w14:paraId="16FC3BE3" w14:textId="77777777" w:rsidTr="008514AE">
        <w:trPr>
          <w:trHeight w:val="375"/>
        </w:trPr>
        <w:tc>
          <w:tcPr>
            <w:tcW w:w="1237" w:type="pct"/>
          </w:tcPr>
          <w:p w14:paraId="0B1DEB98" w14:textId="72327804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ucekel et al [38]</w:t>
            </w:r>
          </w:p>
        </w:tc>
        <w:tc>
          <w:tcPr>
            <w:tcW w:w="290" w:type="pct"/>
            <w:vAlign w:val="center"/>
          </w:tcPr>
          <w:p w14:paraId="15E3EFF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64790CE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12F1BD2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5EF2984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1BC9839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1CCAD602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C80D881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5FE952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2AD7752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3C789C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8FDCDB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5BCAD72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0FADBB6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D3771F" w:rsidRPr="00D3771F" w14:paraId="26887676" w14:textId="77777777" w:rsidTr="008514AE">
        <w:trPr>
          <w:trHeight w:val="375"/>
        </w:trPr>
        <w:tc>
          <w:tcPr>
            <w:tcW w:w="1237" w:type="pct"/>
          </w:tcPr>
          <w:p w14:paraId="65922D88" w14:textId="65026E6F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rnard et al [39]</w:t>
            </w:r>
          </w:p>
        </w:tc>
        <w:tc>
          <w:tcPr>
            <w:tcW w:w="290" w:type="pct"/>
            <w:vAlign w:val="center"/>
          </w:tcPr>
          <w:p w14:paraId="33E9B1D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2758737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0752D828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103B18E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4637FDE2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6D13B35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7D52F6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8889833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B43BA2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204A9F3A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9CB3B2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4AA15A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7C0D5525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D3771F" w:rsidRPr="00D3771F" w14:paraId="1ABAEE4B" w14:textId="77777777" w:rsidTr="008514AE">
        <w:trPr>
          <w:trHeight w:val="375"/>
        </w:trPr>
        <w:tc>
          <w:tcPr>
            <w:tcW w:w="1237" w:type="pct"/>
          </w:tcPr>
          <w:p w14:paraId="5C3556D2" w14:textId="06D2E76F" w:rsidR="00A66A0B" w:rsidRPr="00D3771F" w:rsidRDefault="00A66A0B" w:rsidP="0085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3771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cDonald et al [32]</w:t>
            </w:r>
          </w:p>
        </w:tc>
        <w:tc>
          <w:tcPr>
            <w:tcW w:w="290" w:type="pct"/>
            <w:vAlign w:val="center"/>
          </w:tcPr>
          <w:p w14:paraId="05509AD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0051212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43723A26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102DA13F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vAlign w:val="center"/>
          </w:tcPr>
          <w:p w14:paraId="418F9CC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3D7EE65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4857AC90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683EE0C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E50251D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13ACB2D0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bCs/>
                <w:sz w:val="20"/>
                <w:szCs w:val="20"/>
              </w:rPr>
              <w:t>N,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635490FB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3E4AC899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14:paraId="55FE6022" w14:textId="77777777" w:rsidR="00A66A0B" w:rsidRPr="00D3771F" w:rsidRDefault="00A66A0B" w:rsidP="00851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</w:tbl>
    <w:p w14:paraId="2AA59D95" w14:textId="17B77446" w:rsidR="008514AE" w:rsidRPr="00D3771F" w:rsidRDefault="005522BA" w:rsidP="008514AE">
      <w:pPr>
        <w:jc w:val="both"/>
        <w:rPr>
          <w:rFonts w:ascii="Times New Roman" w:hAnsi="Times New Roman" w:cs="Times New Roman"/>
          <w:sz w:val="20"/>
          <w:szCs w:val="20"/>
        </w:rPr>
      </w:pPr>
      <w:r w:rsidRPr="00D3771F">
        <w:rPr>
          <w:rFonts w:ascii="Times New Roman" w:hAnsi="Times New Roman" w:cs="Times New Roman"/>
          <w:sz w:val="20"/>
          <w:szCs w:val="20"/>
        </w:rPr>
        <w:t>Appendix 2a.</w:t>
      </w:r>
      <w:r w:rsidR="008514AE" w:rsidRPr="00D3771F">
        <w:rPr>
          <w:rFonts w:ascii="Times New Roman" w:hAnsi="Times New Roman" w:cs="Times New Roman"/>
          <w:sz w:val="20"/>
          <w:szCs w:val="20"/>
        </w:rPr>
        <w:t xml:space="preserve"> Quality Assessment Tool for Before-After (Pre-Post) Studies with No Control Group</w:t>
      </w:r>
    </w:p>
    <w:p w14:paraId="2AC68A49" w14:textId="577005A2" w:rsidR="00A66A0B" w:rsidRPr="00D3771F" w:rsidRDefault="00A66A0B" w:rsidP="00955E5D">
      <w:pPr>
        <w:rPr>
          <w:rFonts w:ascii="Times New Roman" w:hAnsi="Times New Roman" w:cs="Times New Roman"/>
          <w:sz w:val="20"/>
          <w:szCs w:val="20"/>
        </w:rPr>
      </w:pPr>
      <w:r w:rsidRPr="00D3771F">
        <w:rPr>
          <w:rFonts w:ascii="Times New Roman" w:hAnsi="Times New Roman" w:cs="Times New Roman"/>
          <w:sz w:val="20"/>
          <w:szCs w:val="20"/>
        </w:rPr>
        <w:t>Y = yes; N = no, NR = not reported. Scoring for overall risk of bias assessment is as follows: 0-2 N, low risk of bias (L), 3-8 N moderate risk of bias (M), 9-11 N high risk of bias (H). NA = not applicable as this was a patient-level outcome. For question No. 5 NR – unable to calculate required sample size due to missing data (standard deviation), counted as N for risk of bias.</w:t>
      </w:r>
    </w:p>
    <w:p w14:paraId="44F794E1" w14:textId="08961D1D" w:rsidR="00A66A0B" w:rsidRPr="00D3771F" w:rsidRDefault="005522BA" w:rsidP="00955E5D">
      <w:pPr>
        <w:jc w:val="both"/>
        <w:rPr>
          <w:rFonts w:ascii="Times New Roman" w:hAnsi="Times New Roman" w:cs="Times New Roman"/>
          <w:sz w:val="20"/>
          <w:szCs w:val="20"/>
        </w:rPr>
      </w:pPr>
      <w:r w:rsidRPr="00D3771F">
        <w:rPr>
          <w:rFonts w:ascii="Times New Roman" w:hAnsi="Times New Roman" w:cs="Times New Roman"/>
          <w:sz w:val="20"/>
          <w:szCs w:val="20"/>
        </w:rPr>
        <w:lastRenderedPageBreak/>
        <w:t>Appendix 2b.</w:t>
      </w:r>
      <w:r w:rsidR="00A66A0B" w:rsidRPr="00D3771F">
        <w:rPr>
          <w:rFonts w:ascii="Times New Roman" w:hAnsi="Times New Roman" w:cs="Times New Roman"/>
          <w:sz w:val="20"/>
          <w:szCs w:val="20"/>
        </w:rPr>
        <w:t xml:space="preserve"> Criteria for the Risk of Bias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9752"/>
      </w:tblGrid>
      <w:tr w:rsidR="00D3771F" w:rsidRPr="00D3771F" w14:paraId="583D7539" w14:textId="77777777" w:rsidTr="008D5F52">
        <w:tc>
          <w:tcPr>
            <w:tcW w:w="704" w:type="dxa"/>
          </w:tcPr>
          <w:p w14:paraId="6917653C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2" w:type="dxa"/>
          </w:tcPr>
          <w:p w14:paraId="4193A569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</w:tr>
      <w:tr w:rsidR="00D3771F" w:rsidRPr="00D3771F" w14:paraId="24E37E78" w14:textId="77777777" w:rsidTr="008D5F52">
        <w:tc>
          <w:tcPr>
            <w:tcW w:w="704" w:type="dxa"/>
          </w:tcPr>
          <w:p w14:paraId="48C701DE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52" w:type="dxa"/>
          </w:tcPr>
          <w:p w14:paraId="159F8CA6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Was the study question or objective clearly stated?</w:t>
            </w:r>
          </w:p>
        </w:tc>
      </w:tr>
      <w:tr w:rsidR="00D3771F" w:rsidRPr="00D3771F" w14:paraId="46381240" w14:textId="77777777" w:rsidTr="008D5F52">
        <w:tc>
          <w:tcPr>
            <w:tcW w:w="704" w:type="dxa"/>
          </w:tcPr>
          <w:p w14:paraId="467783FB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52" w:type="dxa"/>
          </w:tcPr>
          <w:p w14:paraId="720F0B79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Were eligibility/selection criteria for the study population prespecified and clearly described?</w:t>
            </w:r>
          </w:p>
        </w:tc>
      </w:tr>
      <w:tr w:rsidR="00D3771F" w:rsidRPr="00D3771F" w14:paraId="3FA69133" w14:textId="77777777" w:rsidTr="008D5F52">
        <w:tc>
          <w:tcPr>
            <w:tcW w:w="704" w:type="dxa"/>
          </w:tcPr>
          <w:p w14:paraId="7020ED4D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52" w:type="dxa"/>
          </w:tcPr>
          <w:p w14:paraId="3A3C8AD3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Were the participants in the study representative of those who would be eligible for the test/service/intervention in the general or clinical population of interest?</w:t>
            </w:r>
          </w:p>
        </w:tc>
      </w:tr>
      <w:tr w:rsidR="00D3771F" w:rsidRPr="00D3771F" w14:paraId="6203D6FE" w14:textId="77777777" w:rsidTr="008D5F52">
        <w:tc>
          <w:tcPr>
            <w:tcW w:w="704" w:type="dxa"/>
          </w:tcPr>
          <w:p w14:paraId="741D357B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52" w:type="dxa"/>
          </w:tcPr>
          <w:p w14:paraId="1F99955D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Were all eligible participants that met the prespecified entry criteria enrolled?</w:t>
            </w:r>
          </w:p>
        </w:tc>
      </w:tr>
      <w:tr w:rsidR="00D3771F" w:rsidRPr="00D3771F" w14:paraId="5BA1130A" w14:textId="77777777" w:rsidTr="008D5F52">
        <w:tc>
          <w:tcPr>
            <w:tcW w:w="704" w:type="dxa"/>
          </w:tcPr>
          <w:p w14:paraId="485BAFAE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52" w:type="dxa"/>
          </w:tcPr>
          <w:p w14:paraId="006F8526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 xml:space="preserve">Was the sample size sufficiently large to provide confidence in the findings? </w:t>
            </w:r>
          </w:p>
          <w:p w14:paraId="5153BB99" w14:textId="77777777" w:rsidR="00A66A0B" w:rsidRPr="00D3771F" w:rsidRDefault="00A66A0B" w:rsidP="00955E5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Required sample sizes calculated in R using power.t.test</w:t>
            </w:r>
          </w:p>
          <w:p w14:paraId="1450D0A6" w14:textId="77777777" w:rsidR="00A66A0B" w:rsidRPr="00D3771F" w:rsidRDefault="00A66A0B" w:rsidP="00955E5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Mean difference and calculated std dev of the mean difference</w:t>
            </w:r>
          </w:p>
          <w:p w14:paraId="7B613D1A" w14:textId="77777777" w:rsidR="00A66A0B" w:rsidRPr="00D3771F" w:rsidRDefault="00A66A0B" w:rsidP="00955E5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Significance level = 0.05</w:t>
            </w:r>
          </w:p>
          <w:p w14:paraId="5C72159D" w14:textId="77777777" w:rsidR="00A66A0B" w:rsidRPr="00D3771F" w:rsidRDefault="00A66A0B" w:rsidP="00955E5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Power = 0.8</w:t>
            </w:r>
          </w:p>
          <w:p w14:paraId="1FB41BF4" w14:textId="77777777" w:rsidR="00A66A0B" w:rsidRPr="00D3771F" w:rsidRDefault="00A66A0B" w:rsidP="00955E5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Two-sided test</w:t>
            </w:r>
          </w:p>
        </w:tc>
      </w:tr>
      <w:tr w:rsidR="00D3771F" w:rsidRPr="00D3771F" w14:paraId="1DAFBAFC" w14:textId="77777777" w:rsidTr="008D5F52">
        <w:tc>
          <w:tcPr>
            <w:tcW w:w="704" w:type="dxa"/>
          </w:tcPr>
          <w:p w14:paraId="4D6457B3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52" w:type="dxa"/>
          </w:tcPr>
          <w:p w14:paraId="1D854B8A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Was the test/service/intervention clearly described and delivered consistently across the study population?</w:t>
            </w:r>
          </w:p>
        </w:tc>
      </w:tr>
      <w:tr w:rsidR="00D3771F" w:rsidRPr="00D3771F" w14:paraId="59978618" w14:textId="77777777" w:rsidTr="008D5F52">
        <w:tc>
          <w:tcPr>
            <w:tcW w:w="704" w:type="dxa"/>
          </w:tcPr>
          <w:p w14:paraId="79A524D1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52" w:type="dxa"/>
          </w:tcPr>
          <w:p w14:paraId="4F826CDF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Were the outcome measures prespecified, clearly defined, valid, reliable, and assessed consistently across all study participants?</w:t>
            </w:r>
          </w:p>
        </w:tc>
      </w:tr>
      <w:tr w:rsidR="00D3771F" w:rsidRPr="00D3771F" w14:paraId="4558FE0D" w14:textId="77777777" w:rsidTr="008D5F52">
        <w:tc>
          <w:tcPr>
            <w:tcW w:w="704" w:type="dxa"/>
          </w:tcPr>
          <w:p w14:paraId="250033D1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52" w:type="dxa"/>
          </w:tcPr>
          <w:p w14:paraId="13D09E63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Were the people assessing the outcomes blinded to the participants' exposures/interventions?</w:t>
            </w:r>
          </w:p>
        </w:tc>
      </w:tr>
      <w:tr w:rsidR="00D3771F" w:rsidRPr="00D3771F" w14:paraId="553E4859" w14:textId="77777777" w:rsidTr="008D5F52">
        <w:tc>
          <w:tcPr>
            <w:tcW w:w="704" w:type="dxa"/>
          </w:tcPr>
          <w:p w14:paraId="02171A82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52" w:type="dxa"/>
          </w:tcPr>
          <w:p w14:paraId="4B60A247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Was the loss to follow-up after baseline 20% or less? Were those lost to follow-up accounted for in the analysis?</w:t>
            </w:r>
          </w:p>
        </w:tc>
      </w:tr>
      <w:tr w:rsidR="00D3771F" w:rsidRPr="00D3771F" w14:paraId="250294D6" w14:textId="77777777" w:rsidTr="008D5F52">
        <w:tc>
          <w:tcPr>
            <w:tcW w:w="704" w:type="dxa"/>
          </w:tcPr>
          <w:p w14:paraId="516A64E8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52" w:type="dxa"/>
          </w:tcPr>
          <w:p w14:paraId="79AE0BAB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Did the statistical methods examine changes in outcome measures from before to after the intervention? Were statistical tests done that provided p values for the pre-to-post changes?</w:t>
            </w:r>
          </w:p>
        </w:tc>
      </w:tr>
      <w:tr w:rsidR="00D3771F" w:rsidRPr="00D3771F" w14:paraId="71A6BDDF" w14:textId="77777777" w:rsidTr="008D5F52">
        <w:tc>
          <w:tcPr>
            <w:tcW w:w="704" w:type="dxa"/>
          </w:tcPr>
          <w:p w14:paraId="6F149701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52" w:type="dxa"/>
          </w:tcPr>
          <w:p w14:paraId="03F1E339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Were outcome measures of interest taken multiple times before the intervention and multiple times after the intervention (i.e., did they use an interrupted time-series design)?</w:t>
            </w:r>
          </w:p>
        </w:tc>
      </w:tr>
      <w:tr w:rsidR="00D3771F" w:rsidRPr="00D3771F" w14:paraId="545294C8" w14:textId="77777777" w:rsidTr="008D5F52">
        <w:tc>
          <w:tcPr>
            <w:tcW w:w="704" w:type="dxa"/>
          </w:tcPr>
          <w:p w14:paraId="24CF0EBF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52" w:type="dxa"/>
          </w:tcPr>
          <w:p w14:paraId="36757D3E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</w:tr>
      <w:tr w:rsidR="00A66A0B" w:rsidRPr="00D3771F" w14:paraId="2064AA7E" w14:textId="77777777" w:rsidTr="008D5F52">
        <w:tc>
          <w:tcPr>
            <w:tcW w:w="704" w:type="dxa"/>
          </w:tcPr>
          <w:p w14:paraId="7F228DA6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2" w:type="dxa"/>
          </w:tcPr>
          <w:p w14:paraId="6BA12711" w14:textId="77777777" w:rsidR="00A66A0B" w:rsidRPr="00D3771F" w:rsidRDefault="00A66A0B" w:rsidP="008D5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1F">
              <w:rPr>
                <w:rFonts w:ascii="Times New Roman" w:hAnsi="Times New Roman" w:cs="Times New Roman"/>
                <w:sz w:val="20"/>
                <w:szCs w:val="20"/>
              </w:rPr>
              <w:t>Overall risk of bias assessment (low, moderate, high)</w:t>
            </w:r>
          </w:p>
        </w:tc>
      </w:tr>
    </w:tbl>
    <w:p w14:paraId="50ED6C3A" w14:textId="77777777" w:rsidR="00A66A0B" w:rsidRPr="00D3771F" w:rsidRDefault="00A66A0B">
      <w:pPr>
        <w:rPr>
          <w:rFonts w:ascii="Times New Roman" w:hAnsi="Times New Roman" w:cs="Times New Roman"/>
          <w:sz w:val="20"/>
          <w:szCs w:val="20"/>
        </w:rPr>
      </w:pPr>
    </w:p>
    <w:p w14:paraId="3F5DDFB6" w14:textId="77777777" w:rsidR="00A66A0B" w:rsidRPr="00D3771F" w:rsidRDefault="00A66A0B">
      <w:pPr>
        <w:rPr>
          <w:rFonts w:ascii="Times New Roman" w:hAnsi="Times New Roman" w:cs="Times New Roman"/>
          <w:sz w:val="20"/>
          <w:szCs w:val="20"/>
        </w:rPr>
      </w:pPr>
    </w:p>
    <w:p w14:paraId="0F5C1F83" w14:textId="77777777" w:rsidR="00A66A0B" w:rsidRPr="00D3771F" w:rsidRDefault="00A66A0B">
      <w:pPr>
        <w:rPr>
          <w:rFonts w:ascii="Times New Roman" w:hAnsi="Times New Roman" w:cs="Times New Roman"/>
          <w:sz w:val="20"/>
          <w:szCs w:val="20"/>
        </w:rPr>
      </w:pPr>
    </w:p>
    <w:p w14:paraId="5C31A8A0" w14:textId="77777777" w:rsidR="00A66A0B" w:rsidRPr="00D3771F" w:rsidRDefault="00A66A0B">
      <w:pPr>
        <w:rPr>
          <w:rFonts w:ascii="Times New Roman" w:hAnsi="Times New Roman" w:cs="Times New Roman"/>
          <w:sz w:val="20"/>
          <w:szCs w:val="20"/>
        </w:rPr>
      </w:pPr>
    </w:p>
    <w:p w14:paraId="781ED943" w14:textId="77777777" w:rsidR="00A66A0B" w:rsidRPr="00D3771F" w:rsidRDefault="00A66A0B">
      <w:pPr>
        <w:rPr>
          <w:rFonts w:ascii="Times New Roman" w:hAnsi="Times New Roman" w:cs="Times New Roman"/>
          <w:sz w:val="20"/>
          <w:szCs w:val="20"/>
        </w:rPr>
      </w:pPr>
    </w:p>
    <w:p w14:paraId="5281E90F" w14:textId="77777777" w:rsidR="00A66A0B" w:rsidRPr="00D3771F" w:rsidRDefault="00A66A0B">
      <w:pPr>
        <w:rPr>
          <w:rFonts w:ascii="Times New Roman" w:hAnsi="Times New Roman" w:cs="Times New Roman"/>
          <w:sz w:val="20"/>
          <w:szCs w:val="20"/>
        </w:rPr>
      </w:pPr>
    </w:p>
    <w:bookmarkEnd w:id="0"/>
    <w:p w14:paraId="3F0116F4" w14:textId="77777777" w:rsidR="00261DC1" w:rsidRPr="00D3771F" w:rsidRDefault="00261DC1">
      <w:pPr>
        <w:rPr>
          <w:rFonts w:ascii="Times New Roman" w:hAnsi="Times New Roman" w:cs="Times New Roman"/>
          <w:sz w:val="20"/>
          <w:szCs w:val="20"/>
        </w:rPr>
      </w:pPr>
    </w:p>
    <w:sectPr w:rsidR="00261DC1" w:rsidRPr="00D3771F" w:rsidSect="00A66A0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4E5023"/>
    <w:multiLevelType w:val="hybridMultilevel"/>
    <w:tmpl w:val="0AB042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66A0B"/>
    <w:rsid w:val="0025358A"/>
    <w:rsid w:val="00261DC1"/>
    <w:rsid w:val="005522BA"/>
    <w:rsid w:val="008514AE"/>
    <w:rsid w:val="00A66A0B"/>
    <w:rsid w:val="00C32127"/>
    <w:rsid w:val="00CA4EDA"/>
    <w:rsid w:val="00D3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64BAD"/>
  <w15:chartTrackingRefBased/>
  <w15:docId w15:val="{DA54CDA8-FE95-4B0F-AF46-3825C9D7B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Theme="minorHAnsi" w:hAnsi="Garamond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A0B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66A0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A0B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6A0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6A0B"/>
    <w:rPr>
      <w:rFonts w:ascii="Calibri" w:hAnsi="Calibri" w:cs="Calibri"/>
      <w:noProof/>
      <w:sz w:val="22"/>
      <w:lang w:val="en-US"/>
    </w:rPr>
  </w:style>
  <w:style w:type="table" w:styleId="TableGrid">
    <w:name w:val="Table Grid"/>
    <w:basedOn w:val="TableNormal"/>
    <w:uiPriority w:val="39"/>
    <w:rsid w:val="00A66A0B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6A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BBD64-04A4-469B-9354-27758F9AF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oser</dc:creator>
  <cp:keywords/>
  <dc:description/>
  <cp:lastModifiedBy>Priyanka Thirunamakkodi</cp:lastModifiedBy>
  <cp:revision>4</cp:revision>
  <dcterms:created xsi:type="dcterms:W3CDTF">2022-12-09T01:58:00Z</dcterms:created>
  <dcterms:modified xsi:type="dcterms:W3CDTF">2023-06-28T15:06:00Z</dcterms:modified>
</cp:coreProperties>
</file>